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714" w:rsidRDefault="00666FF9" w:rsidP="00C72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C72714" w:rsidRPr="00350A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72714" w:rsidRPr="00350A02">
        <w:rPr>
          <w:rFonts w:ascii="Times New Roman" w:hAnsi="Times New Roman" w:cs="Times New Roman"/>
          <w:b/>
          <w:bCs/>
          <w:sz w:val="24"/>
          <w:szCs w:val="24"/>
        </w:rPr>
        <w:t xml:space="preserve"> Prevalence of the differential structural mutations in 11 investigated genes based on F4R type</w:t>
      </w:r>
    </w:p>
    <w:p w:rsidR="00C72714" w:rsidRPr="000E66CA" w:rsidRDefault="00C72714" w:rsidP="00C72714">
      <w:pPr>
        <w:rPr>
          <w:rFonts w:ascii="Times New Roman" w:hAnsi="Times New Roman" w:cs="Times New Roman"/>
          <w:sz w:val="24"/>
          <w:szCs w:val="24"/>
        </w:rPr>
      </w:pPr>
      <w:r w:rsidRPr="00507A25">
        <w:rPr>
          <w:noProof/>
        </w:rPr>
        <w:drawing>
          <wp:inline distT="0" distB="0" distL="0" distR="0">
            <wp:extent cx="8315238" cy="4874150"/>
            <wp:effectExtent l="1905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6969" cy="487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2714" w:rsidRPr="000E66CA" w:rsidSect="00C72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72714"/>
    <w:rsid w:val="003D4691"/>
    <w:rsid w:val="004E2054"/>
    <w:rsid w:val="0056032F"/>
    <w:rsid w:val="00666FF9"/>
    <w:rsid w:val="00C72714"/>
    <w:rsid w:val="00CA5A15"/>
    <w:rsid w:val="00F21E78"/>
    <w:rsid w:val="00F75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7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7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wdesales</cp:lastModifiedBy>
  <cp:revision>2</cp:revision>
  <dcterms:created xsi:type="dcterms:W3CDTF">2014-09-27T03:16:00Z</dcterms:created>
  <dcterms:modified xsi:type="dcterms:W3CDTF">2014-09-30T22:16:00Z</dcterms:modified>
</cp:coreProperties>
</file>